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FC61A" w14:textId="5DF7F349" w:rsidR="00EA5B88" w:rsidRDefault="00960973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86301426"/>
      <w:r>
        <w:rPr>
          <w:rFonts w:ascii="Times New Roman" w:hAnsi="Times New Roman" w:cs="Times New Roman"/>
          <w:kern w:val="0"/>
          <w:sz w:val="24"/>
          <w:szCs w:val="24"/>
        </w:rPr>
        <w:t xml:space="preserve">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A                                              B                                          </w:t>
      </w:r>
      <w:r w:rsidR="00EB3343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</w:p>
    <w:bookmarkEnd w:id="0"/>
    <w:p w14:paraId="47AD22DB" w14:textId="77777777" w:rsidR="00C92EF5" w:rsidRDefault="00065949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</w:t>
      </w:r>
    </w:p>
    <w:p w14:paraId="236C2802" w14:textId="59161522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C6803ED" w14:textId="291974AD" w:rsidR="00B53647" w:rsidRDefault="00BF3216" w:rsidP="00B536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2E51C7E" wp14:editId="7B683C0D">
            <wp:extent cx="1850400" cy="1850400"/>
            <wp:effectExtent l="0" t="0" r="0" b="0"/>
            <wp:docPr id="144572175" name="Imagen 23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72175" name="Imagen 23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0873B0C" wp14:editId="5EC9B66C">
            <wp:extent cx="1850400" cy="1850400"/>
            <wp:effectExtent l="0" t="0" r="0" b="0"/>
            <wp:docPr id="370713362" name="Imagen 24" descr="Gráf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713362" name="Imagen 24" descr="Gráfic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364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2B45D32" wp14:editId="7ADBD6BB">
            <wp:extent cx="1850400" cy="1850400"/>
            <wp:effectExtent l="0" t="0" r="0" b="0"/>
            <wp:docPr id="709035625" name="Imagen 25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035625" name="Imagen 25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81294" w14:textId="77777777" w:rsidR="00284A07" w:rsidRDefault="00284A07" w:rsidP="00EB33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136DC8F" w14:textId="3CD90EA2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</w:t>
      </w:r>
      <w:r w:rsidR="005657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D                                              E                                             F</w:t>
      </w:r>
    </w:p>
    <w:p w14:paraId="605C6558" w14:textId="3098BECC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3E02959" w14:textId="1291C5F9" w:rsidR="00230C75" w:rsidRDefault="00047224" w:rsidP="00230C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47224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 w:rsidR="00284A0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B6932A4" wp14:editId="3B8F1315">
            <wp:extent cx="1850400" cy="1850400"/>
            <wp:effectExtent l="0" t="0" r="0" b="0"/>
            <wp:docPr id="1356851672" name="Imagen 26" descr="Gráf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851672" name="Imagen 26" descr="Gráfic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4A0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7E4AEAB" wp14:editId="6ED34F1E">
            <wp:extent cx="1850400" cy="1850400"/>
            <wp:effectExtent l="0" t="0" r="0" b="0"/>
            <wp:docPr id="58048747" name="Imagen 27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48747" name="Imagen 27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0C75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2C7BE66" wp14:editId="077D5931">
            <wp:extent cx="1850400" cy="1850400"/>
            <wp:effectExtent l="0" t="0" r="0" b="0"/>
            <wp:docPr id="1103969457" name="Imagen 28" descr="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969457" name="Imagen 28" descr="Tabl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42169" w14:textId="77777777" w:rsidR="00047224" w:rsidRDefault="00047224" w:rsidP="000472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C42ACFD" w14:textId="77777777" w:rsidR="00047224" w:rsidRDefault="00047224" w:rsidP="000472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357DBB3" w14:textId="3D644D89" w:rsidR="00047224" w:rsidRDefault="00047224" w:rsidP="000472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G                                              H                                             I</w:t>
      </w:r>
    </w:p>
    <w:p w14:paraId="6E5F45F6" w14:textId="6E13417A" w:rsidR="00BE02DE" w:rsidRDefault="00BE02DE" w:rsidP="00BE02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C63ACBF" w14:textId="50BA65CA" w:rsidR="00230C75" w:rsidRDefault="00230C75" w:rsidP="00BE02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18733B0" wp14:editId="3229C528">
            <wp:extent cx="1850400" cy="1850400"/>
            <wp:effectExtent l="0" t="0" r="0" b="0"/>
            <wp:docPr id="1077276832" name="Imagen 29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276832" name="Imagen 29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57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DA9B063" wp14:editId="787B6DA2">
            <wp:extent cx="1850400" cy="1850400"/>
            <wp:effectExtent l="0" t="0" r="0" b="0"/>
            <wp:docPr id="349792732" name="Imagen 30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792732" name="Imagen 30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576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E86D8A8" wp14:editId="13C144DC">
            <wp:extent cx="1850400" cy="1850400"/>
            <wp:effectExtent l="0" t="0" r="0" b="0"/>
            <wp:docPr id="361227467" name="Imagen 3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227467" name="Imagen 3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A7331" w14:textId="77777777" w:rsidR="00230C75" w:rsidRDefault="00230C75" w:rsidP="00BE02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32FBEB1" w14:textId="318D45F3" w:rsidR="00103F9F" w:rsidRDefault="00103F9F" w:rsidP="00103F9F">
      <w:pPr>
        <w:ind w:right="54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bookmarkStart w:id="1" w:name="_Hlk186300381"/>
      <w:r w:rsidRPr="004E169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E169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OC curves for WRIST</w:t>
      </w:r>
      <w:r w:rsidRPr="00103F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tachment in </w:t>
      </w:r>
      <w:r>
        <w:rPr>
          <w:rFonts w:ascii="Times New Roman" w:hAnsi="Times New Roman" w:cs="Times New Roman"/>
          <w:sz w:val="24"/>
          <w:szCs w:val="24"/>
        </w:rPr>
        <w:t>COUNTS</w:t>
      </w:r>
      <w:r>
        <w:rPr>
          <w:rFonts w:ascii="Times New Roman" w:hAnsi="Times New Roman" w:cs="Times New Roman"/>
          <w:sz w:val="24"/>
          <w:szCs w:val="24"/>
        </w:rPr>
        <w:t xml:space="preserve"> units and MVPA cut-off points. </w:t>
      </w:r>
      <w:r w:rsidRPr="00B87C16">
        <w:rPr>
          <w:rFonts w:ascii="Times New Roman" w:hAnsi="Times New Roman" w:cs="Times New Roman"/>
          <w:sz w:val="20"/>
          <w:szCs w:val="20"/>
        </w:rPr>
        <w:t>A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B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are</w:t>
      </w:r>
      <w:r w:rsidRPr="00B87C16">
        <w:rPr>
          <w:rFonts w:ascii="Times New Roman" w:hAnsi="Times New Roman" w:cs="Times New Roman"/>
          <w:sz w:val="20"/>
          <w:szCs w:val="20"/>
        </w:rPr>
        <w:t xml:space="preserve"> 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2T and 3T</w:t>
      </w:r>
      <w:r>
        <w:rPr>
          <w:rFonts w:ascii="Times New Roman" w:hAnsi="Times New Roman" w:cs="Times New Roman"/>
          <w:sz w:val="20"/>
          <w:szCs w:val="20"/>
        </w:rPr>
        <w:t xml:space="preserve"> respectively</w:t>
      </w:r>
      <w:r w:rsidRPr="00B87C1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B87C16">
        <w:rPr>
          <w:rFonts w:ascii="Times New Roman" w:hAnsi="Times New Roman" w:cs="Times New Roman"/>
          <w:sz w:val="20"/>
          <w:szCs w:val="20"/>
        </w:rPr>
        <w:t xml:space="preserve"> VO2R% criteri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87C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E</w:t>
      </w:r>
      <w:proofErr w:type="gramStart"/>
      <w:r w:rsidRPr="00B87C1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F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re</w:t>
      </w:r>
      <w:r w:rsidRPr="00B87C16">
        <w:rPr>
          <w:rFonts w:ascii="Times New Roman" w:hAnsi="Times New Roman" w:cs="Times New Roman"/>
          <w:sz w:val="20"/>
          <w:szCs w:val="20"/>
        </w:rPr>
        <w:t xml:space="preserve"> 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lastRenderedPageBreak/>
        <w:t xml:space="preserve">2T and 3T </w:t>
      </w:r>
      <w:r>
        <w:rPr>
          <w:rFonts w:ascii="Times New Roman" w:hAnsi="Times New Roman" w:cs="Times New Roman"/>
          <w:sz w:val="20"/>
          <w:szCs w:val="20"/>
        </w:rPr>
        <w:t>respectively using HRR%</w:t>
      </w:r>
      <w:r w:rsidRPr="00B87C16">
        <w:rPr>
          <w:rFonts w:ascii="Times New Roman" w:hAnsi="Times New Roman" w:cs="Times New Roman"/>
          <w:sz w:val="20"/>
          <w:szCs w:val="20"/>
        </w:rPr>
        <w:t xml:space="preserve"> criteri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87C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G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H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B87C16">
        <w:rPr>
          <w:rFonts w:ascii="Times New Roman" w:hAnsi="Times New Roman" w:cs="Times New Roman"/>
          <w:sz w:val="20"/>
          <w:szCs w:val="20"/>
        </w:rPr>
        <w:t xml:space="preserve"> 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 xml:space="preserve">2T and 3T </w:t>
      </w:r>
      <w:r>
        <w:rPr>
          <w:rFonts w:ascii="Times New Roman" w:hAnsi="Times New Roman" w:cs="Times New Roman"/>
          <w:sz w:val="20"/>
          <w:szCs w:val="20"/>
        </w:rPr>
        <w:t xml:space="preserve">respectively using </w:t>
      </w:r>
      <w:r w:rsidRPr="00B87C16">
        <w:rPr>
          <w:rFonts w:ascii="Times New Roman" w:hAnsi="Times New Roman" w:cs="Times New Roman"/>
          <w:sz w:val="20"/>
          <w:szCs w:val="20"/>
        </w:rPr>
        <w:t>MET criteri</w:t>
      </w:r>
      <w:r>
        <w:rPr>
          <w:rFonts w:ascii="Times New Roman" w:hAnsi="Times New Roman" w:cs="Times New Roman"/>
          <w:sz w:val="20"/>
          <w:szCs w:val="20"/>
        </w:rPr>
        <w:t>on.</w:t>
      </w:r>
    </w:p>
    <w:bookmarkEnd w:id="1"/>
    <w:p w14:paraId="356BF00B" w14:textId="0F152D09" w:rsidR="005E1728" w:rsidRDefault="005E1728" w:rsidP="005E17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C5076F0" w14:textId="5689C939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EFBBD6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05FB1B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D3EEEA5" w14:textId="457EDFC0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2563D67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7E9638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275B16E" w14:textId="77777777" w:rsidR="004D335E" w:rsidRDefault="004D335E" w:rsidP="004D3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24B741" w14:textId="77777777" w:rsidR="004D335E" w:rsidRDefault="004D335E" w:rsidP="004D3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DFA29FF" w14:textId="7777777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129C406" w14:textId="77777777" w:rsidR="00224948" w:rsidRDefault="00224948" w:rsidP="002249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A77088" w14:textId="77777777" w:rsidR="00946524" w:rsidRDefault="00946524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347D61A" w14:textId="2D41A14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ED7F3B" w14:textId="7777777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36E7D4" w14:textId="77777777" w:rsidR="00C92EF5" w:rsidRDefault="00C92EF5" w:rsidP="00C92E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08D0C0" w14:textId="4C689159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3D0DCD" w14:textId="77777777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471FDA" w14:textId="77777777" w:rsidR="00065949" w:rsidRDefault="00065949" w:rsidP="000659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6B0C3F" w14:textId="77777777" w:rsidR="00B800CF" w:rsidRDefault="00B800CF"/>
    <w:sectPr w:rsidR="00B800CF" w:rsidSect="00EA5B88">
      <w:pgSz w:w="12242" w:h="15842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88"/>
    <w:rsid w:val="00013E1A"/>
    <w:rsid w:val="00047224"/>
    <w:rsid w:val="00065949"/>
    <w:rsid w:val="00103F9F"/>
    <w:rsid w:val="00133A85"/>
    <w:rsid w:val="001879BA"/>
    <w:rsid w:val="001C0423"/>
    <w:rsid w:val="001E2BF8"/>
    <w:rsid w:val="00224948"/>
    <w:rsid w:val="00230C75"/>
    <w:rsid w:val="00284A07"/>
    <w:rsid w:val="004D335E"/>
    <w:rsid w:val="00515122"/>
    <w:rsid w:val="00545B8E"/>
    <w:rsid w:val="00565764"/>
    <w:rsid w:val="00596132"/>
    <w:rsid w:val="005979D7"/>
    <w:rsid w:val="005B441D"/>
    <w:rsid w:val="005C344F"/>
    <w:rsid w:val="005E1728"/>
    <w:rsid w:val="00633898"/>
    <w:rsid w:val="007030B1"/>
    <w:rsid w:val="00752822"/>
    <w:rsid w:val="00800B10"/>
    <w:rsid w:val="00946524"/>
    <w:rsid w:val="00960973"/>
    <w:rsid w:val="00980723"/>
    <w:rsid w:val="00A661F8"/>
    <w:rsid w:val="00B016AD"/>
    <w:rsid w:val="00B53647"/>
    <w:rsid w:val="00B800CF"/>
    <w:rsid w:val="00B87C16"/>
    <w:rsid w:val="00BE02DE"/>
    <w:rsid w:val="00BF3216"/>
    <w:rsid w:val="00C45937"/>
    <w:rsid w:val="00C5407D"/>
    <w:rsid w:val="00C92EF5"/>
    <w:rsid w:val="00CC4F03"/>
    <w:rsid w:val="00D837CD"/>
    <w:rsid w:val="00E6197F"/>
    <w:rsid w:val="00EA5B88"/>
    <w:rsid w:val="00EB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C13DD"/>
  <w15:chartTrackingRefBased/>
  <w15:docId w15:val="{8EBEA095-2E0D-4D7C-946E-D7358003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5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5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5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5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5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5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5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5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5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5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5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5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5B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5B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5B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5B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5B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5B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5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5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5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5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5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5B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5B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5B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5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5B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5B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2</cp:revision>
  <dcterms:created xsi:type="dcterms:W3CDTF">2025-01-06T18:51:00Z</dcterms:created>
  <dcterms:modified xsi:type="dcterms:W3CDTF">2025-01-06T18:51:00Z</dcterms:modified>
</cp:coreProperties>
</file>